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E7B" w:rsidRPr="008636C4" w:rsidRDefault="00116E7B" w:rsidP="00EE0CE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8636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CR</w:t>
      </w:r>
      <w:r w:rsidR="004319D4" w:rsidRPr="008636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sequencing conditions</w:t>
      </w:r>
    </w:p>
    <w:p w:rsidR="001242B2" w:rsidRDefault="002E7D9E" w:rsidP="00EE0CE9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CR reactions</w:t>
      </w:r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ere</w:t>
      </w:r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performed with the </w:t>
      </w:r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Go </w:t>
      </w:r>
      <w:proofErr w:type="spellStart"/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aq</w:t>
      </w:r>
      <w:proofErr w:type="spellEnd"/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Hot Start polymerase (</w:t>
      </w:r>
      <w:proofErr w:type="spellStart"/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romega</w:t>
      </w:r>
      <w:proofErr w:type="spellEnd"/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Madison, WI, USA), </w:t>
      </w:r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on </w:t>
      </w:r>
      <w:r w:rsidR="00431FD7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50</w:t>
      </w:r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ng</w:t>
      </w:r>
      <w:proofErr w:type="spellEnd"/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of genomic DNA under the following conditions: denaturing step at 95°C for 3 min followed by 38 cycles at 95°C (30 seconds per cycle), annealing step at </w:t>
      </w:r>
      <w:r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58</w:t>
      </w:r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°C (40 seconds per cycle), and extension at 72°C (40 seconds per cycle), in a </w:t>
      </w:r>
      <w:r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Verity 96 well thermal cycler </w:t>
      </w:r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Applied </w:t>
      </w:r>
      <w:proofErr w:type="spellStart"/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systems</w:t>
      </w:r>
      <w:proofErr w:type="spellEnd"/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. </w:t>
      </w:r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he final concentration</w:t>
      </w:r>
      <w:r w:rsidR="00880AF8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 of</w:t>
      </w:r>
      <w:r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each </w:t>
      </w:r>
      <w:r w:rsidR="00C6366F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CR </w:t>
      </w:r>
      <w:r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rimer were 0.17</w:t>
      </w:r>
      <w:r w:rsidR="001F27A0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1F27A0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μM</w:t>
      </w:r>
      <w:proofErr w:type="spellEnd"/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="00431FD7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in </w:t>
      </w:r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 final volume of 30 microliters.</w:t>
      </w:r>
      <w:r w:rsidR="00352762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="003D2F03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roducts were resolved on 2% </w:t>
      </w:r>
      <w:proofErr w:type="spellStart"/>
      <w:r w:rsidR="003D2F03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garose</w:t>
      </w:r>
      <w:proofErr w:type="spellEnd"/>
      <w:r w:rsidR="003D2F03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gels by electrophoresis and visualized after staining with </w:t>
      </w:r>
      <w:proofErr w:type="spellStart"/>
      <w:r w:rsidR="003D2F03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thidium</w:t>
      </w:r>
      <w:proofErr w:type="spellEnd"/>
      <w:r w:rsidR="003D2F03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bromide. </w:t>
      </w:r>
      <w:r w:rsidR="002E13CE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urified </w:t>
      </w:r>
      <w:r w:rsidR="00880AF8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CR products</w:t>
      </w:r>
      <w:r w:rsidR="002E13CE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were </w:t>
      </w:r>
      <w:r w:rsidR="00880AF8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irectly sequenced</w:t>
      </w:r>
      <w:r w:rsidR="002E13CE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="00880AF8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ith</w:t>
      </w:r>
      <w:r w:rsidR="002E13CE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ABI PRISM </w:t>
      </w:r>
      <w:proofErr w:type="spellStart"/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gDye</w:t>
      </w:r>
      <w:proofErr w:type="spellEnd"/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erminator v1.1 Cycle Sequencing Kit (Applied </w:t>
      </w:r>
      <w:proofErr w:type="spellStart"/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systems</w:t>
      </w:r>
      <w:proofErr w:type="spellEnd"/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using the </w:t>
      </w:r>
      <w:r w:rsidR="002E13CE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I PRISM 3100 Genetic Analyzer </w:t>
      </w:r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Applied </w:t>
      </w:r>
      <w:proofErr w:type="spellStart"/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systems</w:t>
      </w:r>
      <w:proofErr w:type="spellEnd"/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  <w:r w:rsidR="00882090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The final concentrations of each </w:t>
      </w:r>
      <w:r w:rsidR="00C6366F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sequencing </w:t>
      </w:r>
      <w:bookmarkStart w:id="0" w:name="_GoBack"/>
      <w:r w:rsidR="00882090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rimer were 0.16 </w:t>
      </w:r>
      <w:proofErr w:type="spellStart"/>
      <w:r w:rsidR="00882090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μM</w:t>
      </w:r>
      <w:proofErr w:type="spellEnd"/>
      <w:r w:rsidR="00882090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n a final volume of 20 microliters, and </w:t>
      </w:r>
      <w:r w:rsidR="00882090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l sequencing reactions were</w:t>
      </w:r>
      <w:r w:rsidR="00431FD7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bookmarkEnd w:id="0"/>
      <w:r w:rsidR="00431FD7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formed using the same</w:t>
      </w:r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imers</w:t>
      </w:r>
      <w:r w:rsidR="00882090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PCR.</w:t>
      </w:r>
      <w:r w:rsidR="00880AF8" w:rsidRPr="008636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82090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pecific s</w:t>
      </w:r>
      <w:r w:rsidR="00431FD7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equences </w:t>
      </w:r>
      <w:r w:rsidR="00882090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of </w:t>
      </w:r>
      <w:r w:rsidR="00431FD7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CR and sequencing </w:t>
      </w:r>
      <w:r w:rsidR="00882090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rimers </w:t>
      </w:r>
      <w:r w:rsidR="00EE0CE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are reported in </w:t>
      </w:r>
      <w:r w:rsidR="00EE0CE9" w:rsidRPr="003D3A3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table </w:t>
      </w:r>
      <w:r w:rsidR="00C6366F" w:rsidRPr="003D3A3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</w:t>
      </w:r>
      <w:r w:rsidR="003D3A3F" w:rsidRPr="003D3A3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1</w:t>
      </w:r>
      <w:r w:rsidR="00880AF8" w:rsidRPr="008636C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.</w:t>
      </w:r>
    </w:p>
    <w:p w:rsidR="00EE0CE9" w:rsidRDefault="00EE0CE9" w:rsidP="00EE0CE9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E0CE9" w:rsidRPr="00EE0CE9" w:rsidRDefault="00EE0CE9" w:rsidP="00EE0C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3A3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D3A3F" w:rsidRPr="003D3A3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3D3A3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E0C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CR and sequencing primers</w:t>
      </w:r>
    </w:p>
    <w:p w:rsidR="00EE0CE9" w:rsidRPr="00EE0CE9" w:rsidRDefault="00EE0CE9" w:rsidP="00EE0CE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677"/>
        <w:gridCol w:w="3743"/>
        <w:gridCol w:w="4318"/>
      </w:tblGrid>
      <w:tr w:rsidR="00EE0CE9" w:rsidRPr="00EE0CE9" w:rsidTr="00EE0CE9">
        <w:trPr>
          <w:trHeight w:val="307"/>
        </w:trPr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Gene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EE0CE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xon</w:t>
            </w:r>
            <w:proofErr w:type="spellEnd"/>
          </w:p>
        </w:tc>
        <w:tc>
          <w:tcPr>
            <w:tcW w:w="1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vertAlign w:val="superscript"/>
                <w:lang w:eastAsia="it-IT"/>
              </w:rPr>
            </w:pPr>
            <w:proofErr w:type="spellStart"/>
            <w:r w:rsidRPr="00EE0CE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Forward</w:t>
            </w:r>
            <w:proofErr w:type="spellEnd"/>
            <w:r w:rsidRPr="00EE0CE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E0CE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rimer</w:t>
            </w:r>
            <w:proofErr w:type="spellEnd"/>
          </w:p>
        </w:tc>
        <w:tc>
          <w:tcPr>
            <w:tcW w:w="2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vertAlign w:val="superscript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Reverse </w:t>
            </w:r>
            <w:proofErr w:type="spellStart"/>
            <w:r w:rsidRPr="00EE0CE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rimer</w:t>
            </w:r>
            <w:proofErr w:type="spellEnd"/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TTCTGGTAAGGACAAGGG</w:t>
            </w:r>
          </w:p>
        </w:tc>
        <w:tc>
          <w:tcPr>
            <w:tcW w:w="2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GGGTGAAGAGGAATCCCA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TGTTTCTTTGCTGCCGT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GGCCTGGGGACCCT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AGGGCTGGTTGCCC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</w:rPr>
              <w:t>TCATGGGGTTATAGGGAGGTC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GCTTGCCACAGGTCT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GATGAGAGGTGGATGGGT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-9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GACAGGTAGGACCTGATT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GCAAGGAAAGGTGATAAAA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NOTCH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.1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</w:rPr>
              <w:t>CCTCTGGTGATGGAACCTTG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</w:rPr>
              <w:t>AGGTAGCCATGGGGTGACTC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NOTCH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.2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GCAAGAAGGTCCGCAAG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</w:rPr>
              <w:t>CGCAGAGGGTTGTATTGGTT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NOTCH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.3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CCACCAGTTTGAATGGTCA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CTCCTGGGGCAGAATAGTG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NOTCH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.4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CACCACCACCACCACAG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AGGCTTGGGAAAGGAAGC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SF3B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</w:rPr>
              <w:t>TGGAAAGAAATGGTTGAAGA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</w:rPr>
              <w:t>AAGACCCTGTCTCCTAAAGAAAAA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SF3B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pt-BR" w:eastAsia="it-IT"/>
              </w:rPr>
              <w:t>TGCAGTTTGGCTGAATAGTTG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pt-BR" w:eastAsia="it-IT"/>
              </w:rPr>
              <w:t>CCAATAGCCTTCAAGAAAGCAG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SF3B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GAGGAAAGGTAAATCCACCA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AACCATGAAACATATCCAGTTTACA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SF3B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CCTTGGAAAAGCAGTCTAAAAG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GTAACCCCCTGAGCATTTT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MYD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  <w:t>CTAGGCAGGGGACTCTTGG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  <w:t>GCACAGCTAGGAGGAGATGC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MYD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  <w:t>GTTGAAGACTGGGCTTGTCC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  <w:t>AGGAGGCAGGGCAGAAGTA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BIRC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</w:rPr>
              <w:t>AATGCCTATACATTTTGTTGGTTT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</w:rPr>
              <w:t>AGACTGATATCAAATCCTTATGAAAAT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BIRC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pt-BR" w:eastAsia="it-IT"/>
              </w:rPr>
              <w:t>TGGAAGGAAGTTTGTGAGCA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sz w:val="18"/>
                <w:szCs w:val="18"/>
                <w:lang w:val="pt-BR" w:eastAsia="it-IT"/>
              </w:rPr>
              <w:t>AAGAGCGTATTTTCAATTGACTTAGA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BIRC3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TTCTGTTGCCTTGAAATGA</w:t>
            </w:r>
          </w:p>
        </w:tc>
        <w:tc>
          <w:tcPr>
            <w:tcW w:w="2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AGTTTGCTTCTTCAGTG</w:t>
            </w:r>
          </w:p>
        </w:tc>
      </w:tr>
      <w:tr w:rsidR="00EE0CE9" w:rsidRPr="00EE0CE9" w:rsidTr="00EE0CE9">
        <w:trPr>
          <w:trHeight w:val="307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BIRC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CTTAGTGCAACAGGACA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EE0CE9" w:rsidRPr="00EE0CE9" w:rsidRDefault="00EE0CE9" w:rsidP="00EE0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0CE9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AAGGAAACCAAATTAGGATAAAAGTT</w:t>
            </w:r>
          </w:p>
        </w:tc>
      </w:tr>
    </w:tbl>
    <w:p w:rsidR="00EE0CE9" w:rsidRPr="008636C4" w:rsidRDefault="00EE0CE9" w:rsidP="00EE0CE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EE0CE9" w:rsidRPr="008636C4" w:rsidSect="001242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E7B"/>
    <w:rsid w:val="00056689"/>
    <w:rsid w:val="000F463D"/>
    <w:rsid w:val="001134D0"/>
    <w:rsid w:val="00116E7B"/>
    <w:rsid w:val="001242B2"/>
    <w:rsid w:val="00173F1E"/>
    <w:rsid w:val="001F27A0"/>
    <w:rsid w:val="00227808"/>
    <w:rsid w:val="00233859"/>
    <w:rsid w:val="002E13CE"/>
    <w:rsid w:val="002E7D9E"/>
    <w:rsid w:val="00352762"/>
    <w:rsid w:val="003672EE"/>
    <w:rsid w:val="003B255D"/>
    <w:rsid w:val="003D2F03"/>
    <w:rsid w:val="003D3A3F"/>
    <w:rsid w:val="004319D4"/>
    <w:rsid w:val="00431FD7"/>
    <w:rsid w:val="004759A1"/>
    <w:rsid w:val="00556893"/>
    <w:rsid w:val="00572851"/>
    <w:rsid w:val="006431F3"/>
    <w:rsid w:val="00686225"/>
    <w:rsid w:val="006A31A8"/>
    <w:rsid w:val="006D7F81"/>
    <w:rsid w:val="007132B9"/>
    <w:rsid w:val="007F6BF7"/>
    <w:rsid w:val="008636C4"/>
    <w:rsid w:val="00880AF8"/>
    <w:rsid w:val="00882090"/>
    <w:rsid w:val="008A719E"/>
    <w:rsid w:val="008C4367"/>
    <w:rsid w:val="00A61950"/>
    <w:rsid w:val="00AF242C"/>
    <w:rsid w:val="00BD1CB2"/>
    <w:rsid w:val="00C2724E"/>
    <w:rsid w:val="00C30C2C"/>
    <w:rsid w:val="00C6366F"/>
    <w:rsid w:val="00D0120A"/>
    <w:rsid w:val="00E77EA7"/>
    <w:rsid w:val="00EE0CE9"/>
    <w:rsid w:val="00F5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b">
    <w:name w:val="mb"/>
    <w:basedOn w:val="DefaultParagraphFont"/>
    <w:rsid w:val="00116E7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116E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E7B"/>
    <w:pPr>
      <w:spacing w:after="16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E7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E7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D2F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b">
    <w:name w:val="mb"/>
    <w:basedOn w:val="DefaultParagraphFont"/>
    <w:rsid w:val="00116E7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116E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E7B"/>
    <w:pPr>
      <w:spacing w:after="16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E7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E7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D2F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iemonte</Company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Rossi</dc:creator>
  <cp:keywords/>
  <dc:description/>
  <cp:lastModifiedBy>Jiguang Wang</cp:lastModifiedBy>
  <cp:revision>2</cp:revision>
  <dcterms:created xsi:type="dcterms:W3CDTF">2014-08-06T14:06:00Z</dcterms:created>
  <dcterms:modified xsi:type="dcterms:W3CDTF">2014-08-06T14:06:00Z</dcterms:modified>
</cp:coreProperties>
</file>